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8E6" w:rsidRPr="00567EED" w:rsidRDefault="00BF08E6" w:rsidP="00BF08E6">
      <w:pPr>
        <w:ind w:firstLine="708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122C9C">
        <w:rPr>
          <w:rFonts w:ascii="Times New Roman" w:hAnsi="Times New Roman" w:cs="Times New Roman"/>
          <w:b/>
          <w:sz w:val="28"/>
          <w:szCs w:val="28"/>
          <w:lang w:val="en-US"/>
        </w:rPr>
        <w:t>8 Table</w:t>
      </w:r>
      <w:r w:rsidRPr="00567EED">
        <w:rPr>
          <w:rFonts w:ascii="Times New Roman" w:hAnsi="Times New Roman" w:cs="Times New Roman"/>
          <w:b/>
          <w:sz w:val="28"/>
          <w:szCs w:val="28"/>
          <w:lang w:val="en-US"/>
        </w:rPr>
        <w:t>. Baseline characteristics for the training and testing sets by CVD event (fatal/non-fatal).</w:t>
      </w:r>
    </w:p>
    <w:tbl>
      <w:tblPr>
        <w:tblW w:w="14170" w:type="dxa"/>
        <w:jc w:val="center"/>
        <w:tblLook w:val="04A0" w:firstRow="1" w:lastRow="0" w:firstColumn="1" w:lastColumn="0" w:noHBand="0" w:noVBand="1"/>
      </w:tblPr>
      <w:tblGrid>
        <w:gridCol w:w="2830"/>
        <w:gridCol w:w="1284"/>
        <w:gridCol w:w="1843"/>
        <w:gridCol w:w="1417"/>
        <w:gridCol w:w="1134"/>
        <w:gridCol w:w="1276"/>
        <w:gridCol w:w="1843"/>
        <w:gridCol w:w="1417"/>
        <w:gridCol w:w="1134"/>
      </w:tblGrid>
      <w:tr w:rsidR="00BF08E6" w:rsidRPr="00567EED" w:rsidTr="00122C9C">
        <w:trPr>
          <w:trHeight w:val="300"/>
          <w:tblHeader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 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Characteristic</w:t>
            </w:r>
            <w:proofErr w:type="spellEnd"/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A84532" w:rsidRDefault="00BF08E6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US"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Trainin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s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US" w:eastAsia="ru-RU"/>
              </w:rPr>
              <w:t>1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A84532" w:rsidRDefault="00BF08E6" w:rsidP="00C012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US"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Testin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s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US" w:eastAsia="ru-RU"/>
              </w:rPr>
              <w:t>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=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,9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n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-CV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ev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, n=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,6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CV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ev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, n=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p-value</w:t>
            </w:r>
            <w:r w:rsidRPr="00A8453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ru-R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, n=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5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n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-CV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ev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, n=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4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CV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ev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, n=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p-value</w:t>
            </w:r>
            <w:r w:rsidRPr="00A8453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ru-RU"/>
              </w:rPr>
              <w:t>2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A84532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Genera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depriv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45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821 (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778 (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3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91 (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75 (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6 (1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144 (2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082 (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2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389 (2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356 (2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3 (2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563 (2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453 (2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10 (3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517 (2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467 (2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0 (3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,391 (3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,294 (3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7 (3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838 (3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804 (3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4 (2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Socia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depr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03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093 (2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021 (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2 (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390 (2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361 (2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9 (2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803 (2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721 (2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82 (2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215 (2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171 (2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4 (3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181 (4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076 (4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05 (3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167 (3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130 (3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7 (2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842 (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789 (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3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63 (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40 (1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3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Economic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depr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333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682 (2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629 (2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3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130 (2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100 (2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0 (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335 (2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261 (2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4 (2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414 (2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380 (2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4 (2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359 (4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209 (4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50 (4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292 (4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233 (4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9 (4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lastRenderedPageBreak/>
              <w:t>    Q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543 (1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508 (1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5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99 (1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89 (1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0 (7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Environmenta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depr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34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810 (6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90 (6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0 (6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40 (6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30 (6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0 (7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011 (7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88 (7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3 (7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51 (8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45 (8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 (4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,865 (3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,771 (3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4 (3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116 (3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068 (3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8 (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Q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,233 (4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,058 (4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75 (5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628 (4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559 (4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9 (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LDL-C (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mmo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.27 (2.62, 3.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.25 (2.61, 3.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.75 (3.08, 4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.26 (2.64, 3.9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.24 (2.64, 3.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.59 (3.05, 4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HDL-C (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mmo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37 (1.16, 1.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37 (1.17, 1.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29 (1.11, 1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37 (1.17, 1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37 (1.17, 1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33 (1.13, 1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22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067370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TG</w:t>
            </w:r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 xml:space="preserve"> (</w:t>
            </w:r>
            <w:proofErr w:type="spellStart"/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mmol</w:t>
            </w:r>
            <w:proofErr w:type="spellEnd"/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13 (0.80, 1.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12 (0.80, 1.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41 (1.01, 2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11 (0.80, 1.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11 (0.79, 1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.31 (0.99, 1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S</w:t>
            </w:r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M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563 (4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379 (4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84 (5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373 (4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293 (4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80 (6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Wom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,356 (5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,228 (5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8 (4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162 (5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109 (5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3 (4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Age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 xml:space="preserve"> (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years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4 (34, 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4 (34, 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4 (49, 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4 (34, 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4 (34, 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4 (50, 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Smokin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st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1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lastRenderedPageBreak/>
              <w:t>    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Curr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071 (2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964 (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07 (3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171 (5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,109 (5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2 (4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Form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370 (1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,298 (1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2 (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99 (1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975 (1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4 (1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Nev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,478 (5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,345 (5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33 (4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365 (2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,318 (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7 (3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4641E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BMI</w:t>
            </w:r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 xml:space="preserve"> (kg/m</w:t>
            </w:r>
            <w:r w:rsidR="00BF08E6" w:rsidRPr="00B4641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vertAlign w:val="superscript"/>
                <w:lang w:val="en-US" w:eastAsia="ru-RU"/>
              </w:rPr>
              <w:t>2</w:t>
            </w:r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6.7 (23.4, 3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6.7 (23.3, 3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9.4 (25.6, 33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6.8 (23.5, 30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6.8 (23.4, 3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8.5 (25.9, 3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SBP (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mmH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8 (118, 1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8 (118, 1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41 (126, 1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8 (118, 1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8 (118, 1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41 (128, 1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Fastin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 xml:space="preserve"> 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glucose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 xml:space="preserve"> (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mmo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10 (4.73, 5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10 (4.73, 5.5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33 (4.95, 6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10 (4.70, 5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10 (4.70, 5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26 (4.96, 5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Serum uric acid (mg/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d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04 (4.10, 6.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04 (4.10, 6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37 (4.54, 6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04 (4.10, 6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04 (4.10, 6.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.54 (4.71, 6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Сreatinine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 xml:space="preserve"> (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mg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/</w:t>
            </w:r>
            <w:proofErr w:type="spellStart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dL</w:t>
            </w:r>
            <w:proofErr w:type="spellEnd"/>
            <w:r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9 (62, 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9 (62, 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0 (63, 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9 (62, 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68 (62, 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0 (64, 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24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4641E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H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R</w:t>
            </w:r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 xml:space="preserve"> (</w:t>
            </w:r>
            <w:proofErr w:type="spellStart"/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bpm</w:t>
            </w:r>
            <w:proofErr w:type="spellEnd"/>
            <w:r w:rsidR="00BF08E6" w:rsidRPr="00567EED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ru-R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2 (66, 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2 (66, 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5 (67, 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2 (66, 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2 (66, 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72 (66, 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0.487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B4641E" w:rsidRDefault="00BF08E6" w:rsidP="00B46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D</w:t>
            </w:r>
            <w:r w:rsidR="00B4641E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ru-RU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&lt;0.001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,517 (9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2,239 (9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278 (8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369 (9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5,250 (9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19 (8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  <w:tr w:rsidR="00BF08E6" w:rsidRPr="00567EED" w:rsidTr="00122C9C">
        <w:trPr>
          <w:trHeight w:val="30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   </w:t>
            </w: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ru-RU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402 (3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68 (2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34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66 (3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52 (2.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14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08E6" w:rsidRPr="00567EED" w:rsidRDefault="00BF08E6" w:rsidP="00C01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</w:pPr>
            <w:r w:rsidRPr="00567EE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ru-RU"/>
              </w:rPr>
              <w:t> </w:t>
            </w:r>
          </w:p>
        </w:tc>
      </w:tr>
    </w:tbl>
    <w:p w:rsidR="00BF08E6" w:rsidRPr="00FA3FAA" w:rsidRDefault="00BF08E6" w:rsidP="00BF08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3F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A3FAA">
        <w:rPr>
          <w:rFonts w:ascii="Times New Roman" w:hAnsi="Times New Roman" w:cs="Times New Roman"/>
          <w:sz w:val="24"/>
          <w:szCs w:val="24"/>
          <w:lang w:val="en-US"/>
        </w:rPr>
        <w:t xml:space="preserve">Quantitative data </w:t>
      </w:r>
      <w:proofErr w:type="gramStart"/>
      <w:r w:rsidRPr="00FA3FAA">
        <w:rPr>
          <w:rFonts w:ascii="Times New Roman" w:hAnsi="Times New Roman" w:cs="Times New Roman"/>
          <w:sz w:val="24"/>
          <w:szCs w:val="24"/>
          <w:lang w:val="en-US"/>
        </w:rPr>
        <w:t>are expressed</w:t>
      </w:r>
      <w:proofErr w:type="gramEnd"/>
      <w:r w:rsidRPr="00FA3FAA">
        <w:rPr>
          <w:rFonts w:ascii="Times New Roman" w:hAnsi="Times New Roman" w:cs="Times New Roman"/>
          <w:sz w:val="24"/>
          <w:szCs w:val="24"/>
          <w:lang w:val="en-US"/>
        </w:rPr>
        <w:t xml:space="preserve"> as median with interquartile range (IQR). Categorical data </w:t>
      </w:r>
      <w:proofErr w:type="gramStart"/>
      <w:r w:rsidRPr="00FA3FAA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Pr="00FA3FAA">
        <w:rPr>
          <w:rFonts w:ascii="Times New Roman" w:hAnsi="Times New Roman" w:cs="Times New Roman"/>
          <w:sz w:val="24"/>
          <w:szCs w:val="24"/>
          <w:lang w:val="en-US"/>
        </w:rPr>
        <w:t xml:space="preserve"> as amounts with percentages.</w:t>
      </w:r>
    </w:p>
    <w:p w:rsidR="00BF08E6" w:rsidRPr="00FA3FAA" w:rsidRDefault="00BF08E6" w:rsidP="00BF08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3F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2</w:t>
      </w:r>
      <w:r w:rsidRPr="00FA3FAA">
        <w:rPr>
          <w:rFonts w:ascii="Times New Roman" w:hAnsi="Times New Roman" w:cs="Times New Roman"/>
          <w:sz w:val="24"/>
          <w:szCs w:val="24"/>
          <w:lang w:val="en-US"/>
        </w:rPr>
        <w:t xml:space="preserve">Comparisons of differences between groups </w:t>
      </w:r>
      <w:proofErr w:type="gramStart"/>
      <w:r w:rsidRPr="00FA3FAA">
        <w:rPr>
          <w:rFonts w:ascii="Times New Roman" w:hAnsi="Times New Roman" w:cs="Times New Roman"/>
          <w:sz w:val="24"/>
          <w:szCs w:val="24"/>
          <w:lang w:val="en-US"/>
        </w:rPr>
        <w:t>are analyzed</w:t>
      </w:r>
      <w:proofErr w:type="gramEnd"/>
      <w:r w:rsidRPr="00FA3FAA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FA3F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A3FAA">
        <w:rPr>
          <w:rFonts w:ascii="Times New Roman" w:hAnsi="Times New Roman" w:cs="Times New Roman"/>
          <w:sz w:val="24"/>
          <w:szCs w:val="24"/>
          <w:lang w:val="en-US"/>
        </w:rPr>
        <w:t>Wilcoxon rank sum test for continuous variables and by Pearson’s Chi-squared test for categorical variables.</w:t>
      </w:r>
    </w:p>
    <w:p w:rsidR="00BF08E6" w:rsidRPr="00FA3FAA" w:rsidRDefault="00BF08E6" w:rsidP="00BF08E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A3FAA">
        <w:rPr>
          <w:rFonts w:ascii="Times New Roman" w:hAnsi="Times New Roman" w:cs="Times New Roman"/>
          <w:sz w:val="24"/>
          <w:szCs w:val="24"/>
          <w:lang w:val="en-US"/>
        </w:rPr>
        <w:t>*Russian deprivation index measures general deprivation, and its components</w:t>
      </w:r>
      <w:proofErr w:type="gramEnd"/>
      <w:r w:rsidRPr="00FA3FAA">
        <w:rPr>
          <w:rFonts w:ascii="Times New Roman" w:hAnsi="Times New Roman" w:cs="Times New Roman"/>
          <w:sz w:val="24"/>
          <w:szCs w:val="24"/>
          <w:lang w:val="en-US"/>
        </w:rPr>
        <w:t xml:space="preserve"> measure social, economic and environmental deprivation, respectively.</w:t>
      </w:r>
    </w:p>
    <w:p w:rsidR="00BF08E6" w:rsidRPr="00FA3FAA" w:rsidRDefault="00BF08E6" w:rsidP="00BF08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3FAA">
        <w:rPr>
          <w:rFonts w:ascii="Times New Roman" w:hAnsi="Times New Roman" w:cs="Times New Roman"/>
          <w:sz w:val="24"/>
          <w:szCs w:val="24"/>
          <w:lang w:val="en-US"/>
        </w:rPr>
        <w:t>Q1 – the least deprived region; Q4 – the most deprived region</w:t>
      </w:r>
    </w:p>
    <w:p w:rsidR="00BF08E6" w:rsidRPr="00FA3FAA" w:rsidRDefault="00B4641E" w:rsidP="00BF08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, </w:t>
      </w:r>
      <w:r w:rsidRPr="00B4641E">
        <w:rPr>
          <w:rFonts w:ascii="Times New Roman" w:hAnsi="Times New Roman" w:cs="Times New Roman"/>
          <w:sz w:val="24"/>
          <w:szCs w:val="24"/>
          <w:lang w:val="en-US"/>
        </w:rPr>
        <w:t>quant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CVD, </w:t>
      </w:r>
      <w:r w:rsidRPr="00B4641E">
        <w:rPr>
          <w:rFonts w:ascii="Times New Roman" w:hAnsi="Times New Roman" w:cs="Times New Roman"/>
          <w:sz w:val="24"/>
          <w:szCs w:val="24"/>
          <w:lang w:val="en-US"/>
        </w:rPr>
        <w:t>Cardiovascular dise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F08E6" w:rsidRPr="00FA3FAA">
        <w:rPr>
          <w:rFonts w:ascii="Times New Roman" w:hAnsi="Times New Roman" w:cs="Times New Roman"/>
          <w:sz w:val="24"/>
          <w:szCs w:val="24"/>
          <w:lang w:val="en-US"/>
        </w:rPr>
        <w:t xml:space="preserve">SBP, Systolic blood pressure;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HDL-C, High-</w:t>
      </w:r>
      <w:r w:rsidR="00BF08E6" w:rsidRPr="00FA3FAA">
        <w:rPr>
          <w:rFonts w:ascii="Times New Roman" w:hAnsi="Times New Roman" w:cs="Times New Roman"/>
          <w:sz w:val="24"/>
          <w:szCs w:val="24"/>
          <w:lang w:val="en-US"/>
        </w:rPr>
        <w:t>density lipo</w:t>
      </w:r>
      <w:r>
        <w:rPr>
          <w:rFonts w:ascii="Times New Roman" w:hAnsi="Times New Roman" w:cs="Times New Roman"/>
          <w:sz w:val="24"/>
          <w:szCs w:val="24"/>
          <w:lang w:val="en-US"/>
        </w:rPr>
        <w:t>protein cholesterol; LDL-C, Low-</w:t>
      </w:r>
      <w:r w:rsidR="00BF08E6" w:rsidRPr="00FA3FAA">
        <w:rPr>
          <w:rFonts w:ascii="Times New Roman" w:hAnsi="Times New Roman" w:cs="Times New Roman"/>
          <w:sz w:val="24"/>
          <w:szCs w:val="24"/>
          <w:lang w:val="en-US"/>
        </w:rPr>
        <w:t>density lipid cholestero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4641E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R, Heart rate; BMI, Body mass index; TG, T</w:t>
      </w:r>
      <w:r w:rsidRPr="00B4641E">
        <w:rPr>
          <w:rFonts w:ascii="Times New Roman" w:hAnsi="Times New Roman" w:cs="Times New Roman"/>
          <w:sz w:val="24"/>
          <w:szCs w:val="24"/>
          <w:lang w:val="en-US"/>
        </w:rPr>
        <w:t>riglyceri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M, </w:t>
      </w:r>
      <w:r w:rsidRPr="00B4641E">
        <w:rPr>
          <w:rFonts w:ascii="Times New Roman" w:hAnsi="Times New Roman" w:cs="Times New Roman"/>
          <w:sz w:val="24"/>
          <w:szCs w:val="24"/>
          <w:lang w:val="en-US"/>
        </w:rPr>
        <w:t>Diabetes mellitu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E2D8E" w:rsidRPr="00BF08E6" w:rsidRDefault="00CE2D8E">
      <w:pPr>
        <w:rPr>
          <w:lang w:val="en-US"/>
        </w:rPr>
      </w:pPr>
    </w:p>
    <w:sectPr w:rsidR="00CE2D8E" w:rsidRPr="00BF08E6" w:rsidSect="00FA3FAA">
      <w:footerReference w:type="default" r:id="rId6"/>
      <w:pgSz w:w="17577" w:h="11907" w:orient="landscape" w:code="9"/>
      <w:pgMar w:top="567" w:right="1134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BAC" w:rsidRDefault="00C54BAC" w:rsidP="00122C9C">
      <w:pPr>
        <w:spacing w:after="0" w:line="240" w:lineRule="auto"/>
      </w:pPr>
      <w:r>
        <w:separator/>
      </w:r>
    </w:p>
  </w:endnote>
  <w:endnote w:type="continuationSeparator" w:id="0">
    <w:p w:rsidR="00C54BAC" w:rsidRDefault="00C54BAC" w:rsidP="00122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3196985"/>
      <w:docPartObj>
        <w:docPartGallery w:val="Page Numbers (Bottom of Page)"/>
        <w:docPartUnique/>
      </w:docPartObj>
    </w:sdtPr>
    <w:sdtEndPr/>
    <w:sdtContent>
      <w:p w:rsidR="00122C9C" w:rsidRDefault="00122C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7370">
          <w:rPr>
            <w:noProof/>
          </w:rPr>
          <w:t>4</w:t>
        </w:r>
        <w:r>
          <w:fldChar w:fldCharType="end"/>
        </w:r>
      </w:p>
    </w:sdtContent>
  </w:sdt>
  <w:p w:rsidR="00122C9C" w:rsidRDefault="00122C9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BAC" w:rsidRDefault="00C54BAC" w:rsidP="00122C9C">
      <w:pPr>
        <w:spacing w:after="0" w:line="240" w:lineRule="auto"/>
      </w:pPr>
      <w:r>
        <w:separator/>
      </w:r>
    </w:p>
  </w:footnote>
  <w:footnote w:type="continuationSeparator" w:id="0">
    <w:p w:rsidR="00C54BAC" w:rsidRDefault="00C54BAC" w:rsidP="00122C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8E6"/>
    <w:rsid w:val="00067370"/>
    <w:rsid w:val="00122C9C"/>
    <w:rsid w:val="00126BF7"/>
    <w:rsid w:val="00252842"/>
    <w:rsid w:val="00B4641E"/>
    <w:rsid w:val="00BF08E6"/>
    <w:rsid w:val="00C54BAC"/>
    <w:rsid w:val="00CE2D8E"/>
    <w:rsid w:val="00FA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9D3758-BDE4-478D-A948-15F2AF67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8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C9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122C9C"/>
  </w:style>
  <w:style w:type="paragraph" w:styleId="a5">
    <w:name w:val="footer"/>
    <w:basedOn w:val="a"/>
    <w:link w:val="a6"/>
    <w:uiPriority w:val="99"/>
    <w:unhideWhenUsed/>
    <w:rsid w:val="00122C9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122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астасия</dc:creator>
  <cp:keywords/>
  <dc:description/>
  <cp:lastModifiedBy>Анастасия</cp:lastModifiedBy>
  <cp:revision>3</cp:revision>
  <dcterms:created xsi:type="dcterms:W3CDTF">2025-01-29T09:06:00Z</dcterms:created>
  <dcterms:modified xsi:type="dcterms:W3CDTF">2025-01-30T16:40:00Z</dcterms:modified>
</cp:coreProperties>
</file>